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7F981" w14:textId="77777777" w:rsidR="0038040D" w:rsidRPr="00B32C75" w:rsidRDefault="0038040D" w:rsidP="0038040D">
      <w:pPr>
        <w:pStyle w:val="2-41"/>
        <w:spacing w:line="480" w:lineRule="auto"/>
        <w:ind w:leftChars="0" w:left="0"/>
        <w:jc w:val="both"/>
        <w:rPr>
          <w:rFonts w:ascii="Arial" w:hAnsi="Arial" w:cs="Arial"/>
          <w:b/>
          <w:sz w:val="20"/>
          <w:szCs w:val="20"/>
        </w:rPr>
      </w:pPr>
      <w:r w:rsidRPr="00B32C75">
        <w:rPr>
          <w:rFonts w:ascii="Arial" w:hAnsi="Arial" w:cs="Arial"/>
          <w:b/>
          <w:sz w:val="20"/>
          <w:szCs w:val="20"/>
        </w:rPr>
        <w:t>S2 Table: Baseline demographics and echocardiography Information of study participants according to body fat composition and serum albumin categories</w:t>
      </w:r>
    </w:p>
    <w:tbl>
      <w:tblPr>
        <w:tblW w:w="13801" w:type="dxa"/>
        <w:tblInd w:w="93" w:type="dxa"/>
        <w:tblLook w:val="04A0" w:firstRow="1" w:lastRow="0" w:firstColumn="1" w:lastColumn="0" w:noHBand="0" w:noVBand="1"/>
      </w:tblPr>
      <w:tblGrid>
        <w:gridCol w:w="2849"/>
        <w:gridCol w:w="2206"/>
        <w:gridCol w:w="2340"/>
        <w:gridCol w:w="2061"/>
        <w:gridCol w:w="2206"/>
        <w:gridCol w:w="1095"/>
        <w:gridCol w:w="1044"/>
      </w:tblGrid>
      <w:tr w:rsidR="0038040D" w:rsidRPr="00EB1894" w14:paraId="5FB152DB" w14:textId="77777777" w:rsidTr="00201543">
        <w:trPr>
          <w:trHeight w:val="299"/>
        </w:trPr>
        <w:tc>
          <w:tcPr>
            <w:tcW w:w="2849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3B8BA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Variables</w:t>
            </w:r>
          </w:p>
        </w:tc>
        <w:tc>
          <w:tcPr>
            <w:tcW w:w="220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  <w:hideMark/>
          </w:tcPr>
          <w:p w14:paraId="21694B9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Lean- well nourished</w:t>
            </w:r>
          </w:p>
        </w:tc>
        <w:tc>
          <w:tcPr>
            <w:tcW w:w="23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  <w:hideMark/>
          </w:tcPr>
          <w:p w14:paraId="5F85324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Obese- well nourished</w:t>
            </w:r>
          </w:p>
        </w:tc>
        <w:tc>
          <w:tcPr>
            <w:tcW w:w="206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13E77D0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Lean-malnourished</w:t>
            </w:r>
          </w:p>
        </w:tc>
        <w:tc>
          <w:tcPr>
            <w:tcW w:w="220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  <w:hideMark/>
          </w:tcPr>
          <w:p w14:paraId="32B4533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Obese-malnourished</w:t>
            </w:r>
          </w:p>
        </w:tc>
        <w:tc>
          <w:tcPr>
            <w:tcW w:w="1095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E8CDA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 xml:space="preserve">p 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value</w:t>
            </w:r>
          </w:p>
        </w:tc>
        <w:tc>
          <w:tcPr>
            <w:tcW w:w="1044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27533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p (</w:t>
            </w:r>
            <w:r w:rsidRPr="0028285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trend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)</w:t>
            </w:r>
          </w:p>
        </w:tc>
      </w:tr>
      <w:tr w:rsidR="0038040D" w:rsidRPr="00EB1894" w14:paraId="20531FCB" w14:textId="77777777" w:rsidTr="00201543">
        <w:trPr>
          <w:trHeight w:val="308"/>
        </w:trPr>
        <w:tc>
          <w:tcPr>
            <w:tcW w:w="2849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C4738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20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B90BEF5" w14:textId="77777777" w:rsidR="0038040D" w:rsidRPr="007D750C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</w:pPr>
            <w:r w:rsidRPr="007D750C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BF≤25,35, SA≥45</w:t>
            </w:r>
          </w:p>
        </w:tc>
        <w:tc>
          <w:tcPr>
            <w:tcW w:w="23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AFAB0B1" w14:textId="77777777" w:rsidR="0038040D" w:rsidRPr="007D750C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</w:pPr>
            <w:r w:rsidRPr="007D750C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BF&gt;25,35, SA≥45</w:t>
            </w:r>
          </w:p>
        </w:tc>
        <w:tc>
          <w:tcPr>
            <w:tcW w:w="206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7E596185" w14:textId="77777777" w:rsidR="0038040D" w:rsidRPr="007D750C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</w:pPr>
            <w:r w:rsidRPr="007D750C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BF≤25,35, SA&lt;45</w:t>
            </w:r>
          </w:p>
        </w:tc>
        <w:tc>
          <w:tcPr>
            <w:tcW w:w="220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5FF28D2" w14:textId="77777777" w:rsidR="0038040D" w:rsidRPr="007D750C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</w:pPr>
            <w:r w:rsidRPr="007D750C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BF&gt;25,35, SA&lt;45</w:t>
            </w:r>
          </w:p>
        </w:tc>
        <w:tc>
          <w:tcPr>
            <w:tcW w:w="1095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CDE3B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1044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A5E51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</w:p>
        </w:tc>
      </w:tr>
      <w:tr w:rsidR="0038040D" w:rsidRPr="00EB1894" w14:paraId="73639628" w14:textId="77777777" w:rsidTr="00201543">
        <w:trPr>
          <w:trHeight w:val="300"/>
        </w:trPr>
        <w:tc>
          <w:tcPr>
            <w:tcW w:w="28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603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  <w:t>Total N (n=5136)</w:t>
            </w:r>
          </w:p>
        </w:tc>
        <w:tc>
          <w:tcPr>
            <w:tcW w:w="22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59D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  <w:t>2161 (42%)</w:t>
            </w:r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959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  <w:t>1205 (23.5%)</w:t>
            </w:r>
          </w:p>
        </w:tc>
        <w:tc>
          <w:tcPr>
            <w:tcW w:w="20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2AD393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  <w:t>1241 (24.2%)</w:t>
            </w:r>
          </w:p>
        </w:tc>
        <w:tc>
          <w:tcPr>
            <w:tcW w:w="22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B74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  <w:t>529 (10.3%)</w:t>
            </w:r>
          </w:p>
        </w:tc>
        <w:tc>
          <w:tcPr>
            <w:tcW w:w="10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B14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10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ABA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</w:tr>
      <w:tr w:rsidR="0038040D" w:rsidRPr="00EB1894" w14:paraId="23800D70" w14:textId="77777777" w:rsidTr="00201543">
        <w:trPr>
          <w:trHeight w:val="3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65B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  <w:t>Demographic Data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91A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4C0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5D0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81E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42C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872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</w:tr>
      <w:tr w:rsidR="0038040D" w:rsidRPr="00EB1894" w14:paraId="2F33B624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42C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Age, year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866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7.6±11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94F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7.4±10.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315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2.8±11.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317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3.7±11.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924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23B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48EC3951" w14:textId="77777777" w:rsidTr="00201543">
        <w:trPr>
          <w:trHeight w:val="3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3F5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Male gender, 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082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450 (67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9DA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042 (86.5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C3F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63 (45.4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D2B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01 (56.9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A2C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456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0D748412" w14:textId="77777777" w:rsidTr="00201543">
        <w:trPr>
          <w:trHeight w:val="38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C6A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Body mass index, kg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893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2.8±2.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3A8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7.4±3.0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0E1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2.8±2.46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089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8.1±3.6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048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DAE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778FB31F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6A3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Systolic blood pressure, mmHg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013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0.6±16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866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8.0±16.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C97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19.7±17.8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1FA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8±17.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AE8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33F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4F8DF3B4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A54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Heart rate, beats/mi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2F6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7.3±11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FBA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9.1±11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E85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5.9±11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89A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8.0±12.2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C38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C3F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47</w:t>
            </w:r>
          </w:p>
        </w:tc>
      </w:tr>
      <w:tr w:rsidR="0038040D" w:rsidRPr="00EB1894" w14:paraId="6B1AA75F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239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Body fa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6AF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2.8±4.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688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0.6±5.3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003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4.1±5.4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5EB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4.4±7.8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10B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FBB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25252129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C61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Waist circumferenc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835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9.5±7.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9D7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1.5±8.0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C2C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8.9±8.38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69B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2.0±10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836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B0F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61A997CF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F54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Fat ma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F81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4.5±3.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6CE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3.9±6.0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14E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4.6±3.64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FD5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5.7±8.2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01F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208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1C9AF4F0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C5F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Fat free ma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EEB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8.9±8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C55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4.0±8.3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7E0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5.6±8.4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FA8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9.5±10.1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2D6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241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6D0A99BB" w14:textId="77777777" w:rsidTr="00201543">
        <w:trPr>
          <w:trHeight w:val="3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58F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Hypertension, 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DFA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92 (13.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B25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02 (25.1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18B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1 (16.2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CFA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62 (30.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B82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77C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59F92BAD" w14:textId="77777777" w:rsidTr="00201543">
        <w:trPr>
          <w:trHeight w:val="3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7A9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Diabetes, 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D79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11 (5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8DA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9 (6.6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0D2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6 (7.7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3D5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6 (12.5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B26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1E9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0FC37EB1" w14:textId="77777777" w:rsidTr="00201543">
        <w:trPr>
          <w:trHeight w:val="6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5FF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Cardiovascular disease, 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6C7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12 (5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E46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1 (7.6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E8A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05 (8.5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335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7 (10.8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7C0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EAB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681BCD0F" w14:textId="77777777" w:rsidTr="00201543">
        <w:trPr>
          <w:trHeight w:val="3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FF7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Smoking, 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C77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67 (7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A38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67 (13.9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71A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48 (11.9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DF2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7 (14.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A4D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FB5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3229A589" w14:textId="77777777" w:rsidTr="00201543">
        <w:trPr>
          <w:trHeight w:val="3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A8D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xercise, 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2BA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73 (12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8C1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73 (14.4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341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94 (15.6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BD4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2 (15.5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463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C9D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1</w:t>
            </w:r>
          </w:p>
        </w:tc>
      </w:tr>
      <w:tr w:rsidR="0038040D" w:rsidRPr="00EB1894" w14:paraId="6D7F0FF2" w14:textId="77777777" w:rsidTr="00201543">
        <w:trPr>
          <w:trHeight w:val="6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3DA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  <w:t>Laboratory Data and Biomarker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208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C3F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16D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6D0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CE3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9C3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</w:p>
        </w:tc>
      </w:tr>
      <w:tr w:rsidR="0038040D" w:rsidRPr="00EB1894" w14:paraId="68D89E8C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9D9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  White blood coun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97D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.89±1.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2C7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.72±1.6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3DD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.83±1.65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9FC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.57±1.6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136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DB5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17D30ECA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3EE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  Fasting glucose, mg/d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AF7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8.2±15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F44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06.2±26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C47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8.7±22.3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5C8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06.3±26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637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3C6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62EDBC87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12A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GFR, mL/min/1.73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78F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8.6±16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BC0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6.9±15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603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9.7±19.2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DC2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8.4±19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9AE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839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39</w:t>
            </w:r>
          </w:p>
        </w:tc>
      </w:tr>
      <w:tr w:rsidR="0038040D" w:rsidRPr="00EB1894" w14:paraId="2761656B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848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otal cholestero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D23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0.3±36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5C4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8.6±35.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D08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96.8±39.4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C8D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3.0±34.1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05B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67D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52</w:t>
            </w:r>
          </w:p>
        </w:tc>
      </w:tr>
      <w:tr w:rsidR="0038040D" w:rsidRPr="00EB1894" w14:paraId="24F3979A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8A4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lastRenderedPageBreak/>
              <w:t>Triglycerid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4F1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0.4±90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C68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74.3±102.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D4A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19.7±131.7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FFB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0.5±84.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B80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7BA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3</w:t>
            </w:r>
          </w:p>
        </w:tc>
      </w:tr>
      <w:tr w:rsidR="0038040D" w:rsidRPr="00EB1894" w14:paraId="723D7B20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B1E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DL-c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E02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8.3±32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6F0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38.5±32.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A1A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3.6±33.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824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32.8±30.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BCC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C48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81</w:t>
            </w:r>
          </w:p>
        </w:tc>
      </w:tr>
      <w:tr w:rsidR="0038040D" w:rsidRPr="00EB1894" w14:paraId="42100875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7AE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  HDL-c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C88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6.2±15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EB3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6.8±11.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921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7.5±16.3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78E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9.5±13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71F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A78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1392E336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4F6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otal protei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5AD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51±0.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04A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62±0.3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7CD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20±0.4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716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34±0.3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CE8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841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40DC58C4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505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Serum GP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8BD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5.4±17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C0F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1.8±31.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CC9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3.1±18.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C46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6.1±37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6D7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99F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31DE1C42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231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p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roBNP</w:t>
            </w:r>
            <w:proofErr w:type="spellEnd"/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9CB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8.2±42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3DD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0.0±37.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832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3.0±178.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2AF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9.3±227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1D5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DFA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3AC85152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E81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CRP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AB9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15±0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EB7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24±0.3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E00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20±0.4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EFD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32±0.3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E4A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6A1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4766D446" w14:textId="77777777" w:rsidTr="00201543">
        <w:trPr>
          <w:trHeight w:val="3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838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  <w:t>Echocardiograph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38C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956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034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EFA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394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06D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</w:tr>
      <w:tr w:rsidR="0038040D" w:rsidRPr="00EB1894" w14:paraId="400003E1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529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  IVS, mm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C6B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83±1.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2BB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45±1.1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946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87±1.16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FE3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50±1.1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CED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CFE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0B38163C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928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  LVPW, mm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ED7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84±1.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913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40±0.9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0AE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84±1.07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250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50±0.9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DF8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114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00531046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A0D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  </w:t>
            </w:r>
            <w:proofErr w:type="spellStart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IVSi</w:t>
            </w:r>
            <w:proofErr w:type="spellEnd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, mm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1B1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85±0.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03F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65±0.6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F7D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.05±0.6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AAE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83±0.66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2C4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568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40996571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0CB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  </w:t>
            </w:r>
            <w:proofErr w:type="spellStart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PWi</w:t>
            </w:r>
            <w:proofErr w:type="spellEnd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, mm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C18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85±0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F41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62±0.5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2F6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.03±0.6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D8E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84±0.61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245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9C5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400AD9B8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68B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IDD, mm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AF1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6.2±3.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DBE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7.8±3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FEA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6.1±3.73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E65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7.8±3.15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638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4C2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30E5601A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3D1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IDS, mm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502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9.0±3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170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0.0±2.7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FF8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8.7±2.96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6FF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0.1±3.11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A6E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B06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1FC4B564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8DC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 EDV, m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E37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4.3±14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B7C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1.3±13.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109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3.8±14.2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DBF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0.6±12.9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DF7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423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3790BA28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7CA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E VSV, m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8C1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7.9±7.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8F5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0.7±7.2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DFA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7.2±7.34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352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0.4±2.27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F6E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04C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01</w:t>
            </w:r>
          </w:p>
        </w:tc>
      </w:tr>
      <w:tr w:rsidR="0038040D" w:rsidRPr="00EB1894" w14:paraId="1E00AE34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5A0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LV </w:t>
            </w:r>
            <w:proofErr w:type="spellStart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DVi</w:t>
            </w:r>
            <w:proofErr w:type="spellEnd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, ml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EC6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0.6±6.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084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9.8±5.9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3B5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1.8±6.8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D8A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1.0±6.26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A33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4A2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01</w:t>
            </w:r>
          </w:p>
        </w:tc>
      </w:tr>
      <w:tr w:rsidR="0038040D" w:rsidRPr="00EB1894" w14:paraId="73A773BD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CF0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LV </w:t>
            </w:r>
            <w:proofErr w:type="spellStart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SVi</w:t>
            </w:r>
            <w:proofErr w:type="spellEnd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, ml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9DC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.2±3.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D1C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.0±3.2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B9A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.4±3.75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E0C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.4±3.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02B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3C6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4</w:t>
            </w:r>
          </w:p>
        </w:tc>
      </w:tr>
      <w:tr w:rsidR="0038040D" w:rsidRPr="00EB1894" w14:paraId="51AC6576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139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EF, 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8FE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2.7±5.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258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2.4±5.4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5DA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3.3±5.45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665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2.5±5.58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25C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FFE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8</w:t>
            </w:r>
          </w:p>
        </w:tc>
      </w:tr>
      <w:tr w:rsidR="0038040D" w:rsidRPr="00EB1894" w14:paraId="3E7F1480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353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 mass m, gm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39A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36.5±31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77C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7.2±30.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413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36.7±33.1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B35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8.7±3.15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56A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AE5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01</w:t>
            </w:r>
          </w:p>
        </w:tc>
      </w:tr>
      <w:tr w:rsidR="0038040D" w:rsidRPr="00EB1894" w14:paraId="5820B676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449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 mass index, gm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649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4.4±15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1D7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6.9±13.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6C6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7.1±16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FBB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0.4±15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9A2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DCD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01</w:t>
            </w:r>
          </w:p>
        </w:tc>
      </w:tr>
      <w:tr w:rsidR="0038040D" w:rsidRPr="00EB1894" w14:paraId="46669166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B9F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 mass index (Ht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.7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), gm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FE3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4.6±7.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5FF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8.7±7.8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491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6.9±8.4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DB3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2.7±9.4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B1B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1EF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01</w:t>
            </w:r>
          </w:p>
        </w:tc>
      </w:tr>
      <w:tr w:rsidR="0038040D" w:rsidRPr="00EB1894" w14:paraId="29A5C9E2" w14:textId="77777777" w:rsidTr="00201543">
        <w:trPr>
          <w:trHeight w:val="30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C67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Deceleration time, m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262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4.4±92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BA7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4.8±38.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B98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4.0±38.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2B2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8.8±43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A9C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D22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25</w:t>
            </w:r>
          </w:p>
        </w:tc>
      </w:tr>
      <w:tr w:rsidR="0038040D" w:rsidRPr="00EB1894" w14:paraId="210F3EBD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A0E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IVRT, m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2B9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8.7±14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1FF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0.8±14.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088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9.6±15.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C25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3.3±18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9E0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5A8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01</w:t>
            </w:r>
          </w:p>
        </w:tc>
      </w:tr>
      <w:tr w:rsidR="0038040D" w:rsidRPr="00EB1894" w14:paraId="1FFC81E8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A8C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DI-e’ (average), cm/sec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FAF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79±2.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6D9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63±2.1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FDB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13±2.3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2B3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98±2.2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3BA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E2A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73CD0CDB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553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DI-s’ (average), cm/sec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A75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52±1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CE8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28±1.5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549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09±1.5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9B4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77±1.4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760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701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651BDA52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253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/A ratio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B25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.29±0.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2A5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.13±0.3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2B2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.25±0.4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8809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.08±0.4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929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A19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42A81D87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6C0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/e’ (averag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4C7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41±2.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52A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94±2.3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3C3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29±2.7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F35D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06±2.8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EC4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7A8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6044EDF2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9C62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lastRenderedPageBreak/>
              <w:t>Tau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3B5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8.7±8.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178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9.4±8.7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9D08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1.2±10.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2EC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2.7±10.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26F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AA3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7B6A25ED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361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R velocity, m/sec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7CF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.08±0.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4E65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.06±0.3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438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.17±0.3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16F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.22±0.3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0786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6FB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204A6098" w14:textId="77777777" w:rsidTr="00201543">
        <w:trPr>
          <w:trHeight w:val="32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F7A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AV (max), m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78CA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7.8±10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91AE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5.2±13.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B82C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9.9±11.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426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7.1±13.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622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5771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38040D" w:rsidRPr="00EB1894" w14:paraId="276877B6" w14:textId="77777777" w:rsidTr="00201543">
        <w:trPr>
          <w:trHeight w:val="340"/>
        </w:trPr>
        <w:tc>
          <w:tcPr>
            <w:tcW w:w="284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60687930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AVi, ml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22FE1BB4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.2±5.4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0979862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7.2±6.1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61B939B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6.9±6.2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3AFA5F33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8.8±6.8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322302B7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042C027F" w14:textId="77777777" w:rsidR="0038040D" w:rsidRPr="00B32C75" w:rsidRDefault="0038040D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</w:tbl>
    <w:p w14:paraId="6DC55615" w14:textId="77777777" w:rsidR="0038040D" w:rsidRPr="00B32C75" w:rsidRDefault="0038040D" w:rsidP="0038040D">
      <w:pPr>
        <w:pStyle w:val="2-41"/>
        <w:spacing w:line="480" w:lineRule="auto"/>
        <w:ind w:leftChars="0" w:left="0"/>
        <w:jc w:val="both"/>
        <w:rPr>
          <w:rFonts w:ascii="Arial" w:hAnsi="Arial" w:cs="Arial"/>
          <w:b/>
          <w:sz w:val="20"/>
          <w:szCs w:val="20"/>
        </w:rPr>
      </w:pPr>
    </w:p>
    <w:p w14:paraId="46846315" w14:textId="77777777" w:rsidR="0038040D" w:rsidRDefault="0038040D" w:rsidP="0038040D">
      <w:pPr>
        <w:widowControl/>
        <w:spacing w:line="480" w:lineRule="auto"/>
        <w:jc w:val="both"/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</w:pPr>
      <w:r w:rsidRPr="00B32C75"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 xml:space="preserve">Abbreviations: BF, body fat (%); GCS, global circumferential strain; GLS, global longitudinal strain; LDL, low-density lipoprotein; HDL, high-density lipoprotein; eGFR, Estimated Glomerular Filtration Rate, EDV, end-diastolic volume; EF, ejection fraction; TDI, Tissue Doppler imaging; TR: tricuspid regurgitation. </w:t>
      </w:r>
    </w:p>
    <w:p w14:paraId="5FD9F56B" w14:textId="77777777" w:rsidR="0038040D" w:rsidRPr="00B32C75" w:rsidRDefault="0038040D" w:rsidP="0038040D">
      <w:pPr>
        <w:widowControl/>
        <w:spacing w:line="480" w:lineRule="auto"/>
        <w:jc w:val="both"/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</w:pPr>
      <w:r w:rsidRPr="00B32C75"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>* p value&lt;0.05 as compared with</w:t>
      </w:r>
      <w:r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 xml:space="preserve"> lean-well nourished</w:t>
      </w:r>
      <w:r w:rsidRPr="00E44AC5">
        <w:rPr>
          <w:rFonts w:ascii="Arial" w:eastAsia="Times New Roman" w:hAnsi="Arial" w:cs="Arial"/>
          <w:kern w:val="0"/>
          <w:sz w:val="20"/>
          <w:szCs w:val="20"/>
          <w:vertAlign w:val="superscript"/>
          <w:lang w:val="en-AU" w:eastAsia="en-US"/>
        </w:rPr>
        <w:t xml:space="preserve">, </w:t>
      </w:r>
      <w:r w:rsidRPr="00E44AC5">
        <w:rPr>
          <w:rFonts w:ascii="Arial" w:hAnsi="Arial" w:cs="Arial"/>
          <w:kern w:val="0"/>
          <w:sz w:val="20"/>
          <w:szCs w:val="20"/>
          <w:vertAlign w:val="superscript"/>
          <w:lang w:val="en-AU" w:eastAsia="en-US"/>
        </w:rPr>
        <w:t>＃</w:t>
      </w:r>
      <w:r w:rsidRPr="00B32C75"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 xml:space="preserve"> p value&lt;0.05 as compared with </w:t>
      </w:r>
      <w:r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>obese-well nourished</w:t>
      </w:r>
      <w:r w:rsidRPr="00B32C75"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 xml:space="preserve">, † p value&lt;0.05 as compared with </w:t>
      </w:r>
      <w:r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>lean-malnourished</w:t>
      </w:r>
    </w:p>
    <w:p w14:paraId="47A8ED13" w14:textId="77777777" w:rsidR="0038040D" w:rsidRPr="00B32C75" w:rsidRDefault="0038040D" w:rsidP="0038040D">
      <w:pPr>
        <w:spacing w:line="480" w:lineRule="auto"/>
        <w:jc w:val="both"/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</w:pPr>
      <w:r w:rsidRPr="00B32C75"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>Sex-specific cut-offs for body fat were used (25 and 35% for men and women respectively)</w:t>
      </w:r>
    </w:p>
    <w:p w14:paraId="0CE3C34B" w14:textId="77777777" w:rsidR="005F57EF" w:rsidRDefault="005F57EF"/>
    <w:sectPr w:rsidR="005F57EF" w:rsidSect="003804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0D"/>
    <w:rsid w:val="0038040D"/>
    <w:rsid w:val="005F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3C342"/>
  <w15:chartTrackingRefBased/>
  <w15:docId w15:val="{10C208B3-280A-4289-B1D7-6A65955A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40D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-41">
    <w:name w:val="暗色清單 2 - 輔色 41"/>
    <w:basedOn w:val="Normal"/>
    <w:link w:val="2-410"/>
    <w:uiPriority w:val="34"/>
    <w:qFormat/>
    <w:rsid w:val="0038040D"/>
    <w:pPr>
      <w:ind w:leftChars="200" w:left="480"/>
    </w:pPr>
    <w:rPr>
      <w:szCs w:val="22"/>
      <w:lang w:val="en-US"/>
    </w:rPr>
  </w:style>
  <w:style w:type="character" w:customStyle="1" w:styleId="2-410">
    <w:name w:val="暗色清單 2 - 輔色 41 字元"/>
    <w:link w:val="2-41"/>
    <w:uiPriority w:val="34"/>
    <w:rsid w:val="0038040D"/>
    <w:rPr>
      <w:rFonts w:ascii="Calibri" w:eastAsia="PMingLiU" w:hAnsi="Calibri" w:cs="Times New Roman"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M</dc:creator>
  <cp:keywords/>
  <dc:description/>
  <cp:lastModifiedBy>Chanchal CM</cp:lastModifiedBy>
  <cp:revision>1</cp:revision>
  <dcterms:created xsi:type="dcterms:W3CDTF">2020-04-16T03:55:00Z</dcterms:created>
  <dcterms:modified xsi:type="dcterms:W3CDTF">2020-04-16T03:55:00Z</dcterms:modified>
</cp:coreProperties>
</file>